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A9F9D" w14:textId="77777777" w:rsidR="00B4101D" w:rsidRDefault="00000000" w:rsidP="00C84821">
      <w:pPr>
        <w:rPr>
          <w:rFonts w:ascii="Times New Roman" w:hAnsi="Times New Roman" w:cs="Times New Roman"/>
          <w:b/>
          <w:bCs/>
          <w:color w:val="131413"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color w:val="131413"/>
          <w:sz w:val="20"/>
          <w:szCs w:val="20"/>
        </w:rPr>
        <w:t>S</w:t>
      </w:r>
      <w:r>
        <w:rPr>
          <w:rFonts w:ascii="Times New Roman" w:hAnsi="Times New Roman" w:cs="Times New Roman"/>
          <w:b/>
          <w:bCs/>
          <w:color w:val="131413"/>
          <w:sz w:val="20"/>
          <w:szCs w:val="20"/>
        </w:rPr>
        <w:t>upplementary materials</w:t>
      </w:r>
    </w:p>
    <w:p w14:paraId="5DFA32A2" w14:textId="77777777" w:rsidR="00B4101D" w:rsidRDefault="00000000">
      <w:pPr>
        <w:rPr>
          <w:rFonts w:ascii="Times New Roman" w:hAnsi="Times New Roman" w:cs="Times New Roman"/>
          <w:b/>
          <w:bCs/>
          <w:color w:val="131413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131413"/>
          <w:sz w:val="20"/>
          <w:szCs w:val="20"/>
        </w:rPr>
        <w:t>Table legends</w:t>
      </w:r>
    </w:p>
    <w:p w14:paraId="62756091" w14:textId="77777777" w:rsidR="00B4101D" w:rsidRDefault="00000000">
      <w:pPr>
        <w:rPr>
          <w:rFonts w:ascii="Times New Roman" w:hAnsi="Times New Roman" w:cs="Times New Roman"/>
          <w:sz w:val="20"/>
          <w:szCs w:val="20"/>
        </w:rPr>
      </w:pPr>
      <w:bookmarkStart w:id="0" w:name="_Hlk156233712"/>
      <w:r>
        <w:rPr>
          <w:rFonts w:ascii="Times New Roman" w:hAnsi="Times New Roman" w:cs="Times New Roman"/>
          <w:sz w:val="20"/>
          <w:szCs w:val="20"/>
        </w:rPr>
        <w:t>Table S1: Search strategy on Pubmed.</w:t>
      </w:r>
    </w:p>
    <w:bookmarkEnd w:id="0"/>
    <w:p w14:paraId="4C069436" w14:textId="77777777" w:rsidR="00B4101D" w:rsidRDefault="00000000">
      <w:pPr>
        <w:rPr>
          <w:rFonts w:ascii="Times New Roman" w:hAnsi="Times New Roman" w:cs="Times New Roman"/>
          <w:b/>
          <w:bCs/>
          <w:color w:val="131413"/>
          <w:sz w:val="20"/>
          <w:szCs w:val="20"/>
        </w:rPr>
      </w:pPr>
      <w:r>
        <w:rPr>
          <w:rFonts w:ascii="Times New Roman" w:hAnsi="Times New Roman" w:cs="Times New Roman"/>
          <w:b/>
          <w:bCs/>
          <w:color w:val="131413"/>
          <w:sz w:val="20"/>
          <w:szCs w:val="20"/>
        </w:rPr>
        <w:t>Figure legends</w:t>
      </w:r>
    </w:p>
    <w:p w14:paraId="3370A6EC" w14:textId="534955BE" w:rsidR="00B4101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1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Subgroup analysis on the impact of oral health education on the population's </w:t>
      </w:r>
      <w:r w:rsidR="00C20131">
        <w:rPr>
          <w:rFonts w:ascii="Times New Roman" w:hAnsi="Times New Roman" w:cs="Times New Roman" w:hint="eastAsia"/>
          <w:sz w:val="20"/>
          <w:szCs w:val="20"/>
        </w:rPr>
        <w:t>p</w:t>
      </w:r>
      <w:r w:rsidR="00C20131" w:rsidRPr="00C20131">
        <w:rPr>
          <w:rFonts w:ascii="Times New Roman" w:hAnsi="Times New Roman" w:cs="Times New Roman" w:hint="eastAsia"/>
          <w:sz w:val="20"/>
          <w:szCs w:val="20"/>
        </w:rPr>
        <w:t>laque</w:t>
      </w:r>
      <w:r>
        <w:rPr>
          <w:rFonts w:ascii="Times New Roman" w:hAnsi="Times New Roman" w:cs="Times New Roman"/>
          <w:sz w:val="20"/>
          <w:szCs w:val="20"/>
        </w:rPr>
        <w:t xml:space="preserve"> index.</w:t>
      </w:r>
    </w:p>
    <w:p w14:paraId="03C07445" w14:textId="77777777" w:rsidR="00B4101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2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Subgroup analysis on the impact of oral health education on the population's gingival index.</w:t>
      </w:r>
    </w:p>
    <w:p w14:paraId="093927F4" w14:textId="77777777" w:rsidR="00B4101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3: Subgroup analysis on the impact of oral health education on the population's self-efficacy.</w:t>
      </w:r>
    </w:p>
    <w:p w14:paraId="70BE678C" w14:textId="77777777" w:rsidR="00B4101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4: Subgroup analysis of the impact of oral health education on the frequency of brushing in the population.</w:t>
      </w:r>
    </w:p>
    <w:p w14:paraId="539750A2" w14:textId="77777777" w:rsidR="00B4101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5: Subgroup analysis on the impact of oral health education on the population's oral hygiene knowledge.</w:t>
      </w:r>
    </w:p>
    <w:p w14:paraId="6EFD2A8B" w14:textId="77777777" w:rsidR="00B4101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6: Subgroup analysis on the impact of oral health education on the population’s oral hygiene practice.</w:t>
      </w:r>
    </w:p>
    <w:p w14:paraId="01561295" w14:textId="77777777" w:rsidR="00B4101D" w:rsidRDefault="00B4101D">
      <w:pPr>
        <w:rPr>
          <w:rFonts w:ascii="Times New Roman" w:hAnsi="Times New Roman" w:cs="Times New Roman"/>
          <w:sz w:val="20"/>
          <w:szCs w:val="20"/>
        </w:rPr>
        <w:sectPr w:rsidR="00B4101D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5E1389D0" w14:textId="77777777" w:rsidR="00B4101D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 S1: Search strategy on Pubme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7"/>
        <w:gridCol w:w="7259"/>
      </w:tblGrid>
      <w:tr w:rsidR="00B4101D" w14:paraId="67C862C0" w14:textId="77777777">
        <w:tc>
          <w:tcPr>
            <w:tcW w:w="1037" w:type="dxa"/>
          </w:tcPr>
          <w:p w14:paraId="2E9AC66F" w14:textId="77777777" w:rsidR="00B4101D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259" w:type="dxa"/>
          </w:tcPr>
          <w:p w14:paraId="02BB556A" w14:textId="77777777" w:rsidR="00B4101D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  <w14:ligatures w14:val="none"/>
              </w:rPr>
              <w:t>Search “Health Education” [MeSH]</w:t>
            </w:r>
          </w:p>
        </w:tc>
      </w:tr>
      <w:tr w:rsidR="00B4101D" w14:paraId="64B65012" w14:textId="77777777">
        <w:tc>
          <w:tcPr>
            <w:tcW w:w="1037" w:type="dxa"/>
          </w:tcPr>
          <w:p w14:paraId="0D815624" w14:textId="77777777" w:rsidR="00B4101D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259" w:type="dxa"/>
          </w:tcPr>
          <w:p w14:paraId="35D26D42" w14:textId="77777777" w:rsidR="00B4101D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  <w14:ligatures w14:val="none"/>
              </w:rPr>
              <w:t>Search (Education, Health [All Fields]) OR (Community Health Education [All Fields])</w:t>
            </w:r>
            <w:r>
              <w:rPr>
                <w:rFonts w:ascii="Microsoft YaHei UI" w:eastAsia="Microsoft YaHei UI" w:hAnsi="Microsoft YaHei U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  <w14:ligatures w14:val="none"/>
              </w:rPr>
              <w:t>OR (Education, Community Health</w:t>
            </w:r>
            <w:r>
              <w:rPr>
                <w:rFonts w:ascii="Microsoft YaHei UI" w:eastAsia="Microsoft YaHei UI" w:hAnsi="Microsoft YaHei U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  <w14:ligatures w14:val="none"/>
              </w:rPr>
              <w:t>[All Fields])</w:t>
            </w:r>
            <w:r>
              <w:rPr>
                <w:rFonts w:ascii="Microsoft YaHei UI" w:eastAsia="Microsoft YaHei UI" w:hAnsi="Microsoft YaHei U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  <w14:ligatures w14:val="none"/>
              </w:rPr>
              <w:t>OR (Health Education, Community</w:t>
            </w:r>
            <w:r>
              <w:rPr>
                <w:rFonts w:ascii="Microsoft YaHei UI" w:eastAsia="Microsoft YaHei UI" w:hAnsi="Microsoft YaHei U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  <w14:ligatures w14:val="none"/>
              </w:rPr>
              <w:t>[All Fields])</w:t>
            </w:r>
          </w:p>
        </w:tc>
      </w:tr>
      <w:tr w:rsidR="00B4101D" w14:paraId="72FF036E" w14:textId="77777777">
        <w:tc>
          <w:tcPr>
            <w:tcW w:w="1037" w:type="dxa"/>
          </w:tcPr>
          <w:p w14:paraId="412AAD3D" w14:textId="77777777" w:rsidR="00B4101D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259" w:type="dxa"/>
          </w:tcPr>
          <w:p w14:paraId="1D44C9D0" w14:textId="77777777" w:rsidR="00B4101D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arch #1 OR #2</w:t>
            </w:r>
          </w:p>
        </w:tc>
      </w:tr>
      <w:tr w:rsidR="00B4101D" w14:paraId="0977A4A1" w14:textId="77777777">
        <w:tc>
          <w:tcPr>
            <w:tcW w:w="1037" w:type="dxa"/>
          </w:tcPr>
          <w:p w14:paraId="3C338F1E" w14:textId="77777777" w:rsidR="00B4101D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259" w:type="dxa"/>
          </w:tcPr>
          <w:p w14:paraId="21064AFE" w14:textId="77777777" w:rsidR="00B4101D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  <w14:ligatures w14:val="none"/>
              </w:rPr>
              <w:t>Search “Periodontal Health”</w:t>
            </w:r>
            <w:r>
              <w:rPr>
                <w:rFonts w:ascii="Microsoft YaHei UI" w:eastAsia="Microsoft YaHei UI" w:hAnsi="Microsoft YaHei U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  <w14:ligatures w14:val="none"/>
              </w:rPr>
              <w:t>[All Fields]</w:t>
            </w:r>
          </w:p>
        </w:tc>
      </w:tr>
      <w:tr w:rsidR="00B4101D" w14:paraId="6AC8C54E" w14:textId="77777777">
        <w:tc>
          <w:tcPr>
            <w:tcW w:w="1037" w:type="dxa"/>
          </w:tcPr>
          <w:p w14:paraId="4DF36A5C" w14:textId="77777777" w:rsidR="00B4101D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#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259" w:type="dxa"/>
          </w:tcPr>
          <w:p w14:paraId="0E443C44" w14:textId="77777777" w:rsidR="00B4101D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  <w14:ligatures w14:val="none"/>
              </w:rPr>
              <w:t>Search “Randomized Controlled Trial”</w:t>
            </w:r>
            <w:r>
              <w:rPr>
                <w:rFonts w:ascii="Microsoft YaHei UI" w:eastAsia="Microsoft YaHei UI" w:hAnsi="Microsoft YaHei UI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  <w14:ligatures w14:val="none"/>
              </w:rPr>
              <w:t>[All Fields]</w:t>
            </w:r>
          </w:p>
        </w:tc>
      </w:tr>
      <w:tr w:rsidR="00B4101D" w14:paraId="35B6F5AE" w14:textId="77777777">
        <w:tc>
          <w:tcPr>
            <w:tcW w:w="1037" w:type="dxa"/>
          </w:tcPr>
          <w:p w14:paraId="334641EA" w14:textId="77777777" w:rsidR="00B4101D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#6</w:t>
            </w:r>
          </w:p>
        </w:tc>
        <w:tc>
          <w:tcPr>
            <w:tcW w:w="7259" w:type="dxa"/>
          </w:tcPr>
          <w:p w14:paraId="295B7C29" w14:textId="77777777" w:rsidR="00B4101D" w:rsidRDefault="00000000">
            <w:pPr>
              <w:jc w:val="left"/>
              <w:rPr>
                <w:rFonts w:ascii="Times New Roman" w:eastAsia="Microsoft YaHei UI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arch #4 AND #5</w:t>
            </w:r>
          </w:p>
        </w:tc>
      </w:tr>
      <w:tr w:rsidR="00B4101D" w14:paraId="6D53484B" w14:textId="77777777">
        <w:tc>
          <w:tcPr>
            <w:tcW w:w="1037" w:type="dxa"/>
          </w:tcPr>
          <w:p w14:paraId="46FBE44F" w14:textId="77777777" w:rsidR="00B4101D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#7</w:t>
            </w:r>
          </w:p>
        </w:tc>
        <w:tc>
          <w:tcPr>
            <w:tcW w:w="7259" w:type="dxa"/>
          </w:tcPr>
          <w:p w14:paraId="48728B35" w14:textId="77777777" w:rsidR="00B4101D" w:rsidRDefault="00000000">
            <w:pPr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earch #3 AND #6</w:t>
            </w:r>
          </w:p>
        </w:tc>
      </w:tr>
    </w:tbl>
    <w:p w14:paraId="2F094F7F" w14:textId="77777777" w:rsidR="00B4101D" w:rsidRDefault="00B4101D">
      <w:pPr>
        <w:rPr>
          <w:rFonts w:ascii="Times New Roman" w:hAnsi="Times New Roman" w:cs="Times New Roman"/>
          <w:sz w:val="20"/>
          <w:szCs w:val="20"/>
        </w:rPr>
      </w:pPr>
    </w:p>
    <w:p w14:paraId="133B847F" w14:textId="77777777" w:rsidR="00B4101D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1</w:t>
      </w:r>
    </w:p>
    <w:p w14:paraId="6D56A8F1" w14:textId="77777777" w:rsidR="00B4101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6D3086B" wp14:editId="58F6CE9B">
            <wp:extent cx="5731510" cy="3931285"/>
            <wp:effectExtent l="0" t="0" r="2540" b="0"/>
            <wp:docPr id="172464620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646208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31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C1738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F3387F2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6F34F7E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F3D62EC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108E2E2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F4C833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5B12D09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198A4F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DBE2F3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59E4D7B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0F5348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FAC4B3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58F52B" w14:textId="77777777" w:rsidR="00B4101D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2</w:t>
      </w:r>
    </w:p>
    <w:p w14:paraId="41C27346" w14:textId="77777777" w:rsidR="00B4101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F60F311" wp14:editId="15599617">
            <wp:extent cx="5731510" cy="3714750"/>
            <wp:effectExtent l="0" t="0" r="2540" b="0"/>
            <wp:docPr id="202641199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6411990" name="图片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D199F" w14:textId="77777777" w:rsidR="00B4101D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3</w:t>
      </w:r>
    </w:p>
    <w:p w14:paraId="665CD6C1" w14:textId="77777777" w:rsidR="00B4101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8DFABB3" wp14:editId="27CAC679">
            <wp:extent cx="5731510" cy="2296160"/>
            <wp:effectExtent l="0" t="0" r="2540" b="8890"/>
            <wp:docPr id="29931190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311903" name="图片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96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A79CD5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384E60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239F26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B9D72B0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458369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CF12D6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125E5B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9BA8EE3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508A5C3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7CBD0BA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11353D4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D83A0D6" w14:textId="77777777" w:rsidR="00B4101D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4</w:t>
      </w:r>
    </w:p>
    <w:p w14:paraId="3DBE341E" w14:textId="77777777" w:rsidR="00B4101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92CDEA2" wp14:editId="3965BC0D">
            <wp:extent cx="5731510" cy="2404110"/>
            <wp:effectExtent l="0" t="0" r="2540" b="0"/>
            <wp:docPr id="7759841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98410" name="图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04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E23ED6" w14:textId="77777777" w:rsidR="00B4101D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Figure S5</w:t>
      </w:r>
    </w:p>
    <w:p w14:paraId="36916CB6" w14:textId="77777777" w:rsidR="00B4101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EEC1857" wp14:editId="126E7E60">
            <wp:extent cx="5731510" cy="2950845"/>
            <wp:effectExtent l="0" t="0" r="2540" b="1905"/>
            <wp:docPr id="149200845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008452" name="图片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045B36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2BD8F8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2F7E55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80E4D5B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7BA8B07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A7465D5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73717F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DD5FC2A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37A7BB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32A8DEB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935A2C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F70FBF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623C9FB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0899D9" w14:textId="77777777" w:rsidR="00B4101D" w:rsidRDefault="00B4101D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02D062" w14:textId="77777777" w:rsidR="00B4101D" w:rsidRDefault="00000000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Figure S6</w:t>
      </w:r>
    </w:p>
    <w:p w14:paraId="6E00FC11" w14:textId="77777777" w:rsidR="00B4101D" w:rsidRDefault="0000000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3F2E844" wp14:editId="08C545CF">
            <wp:extent cx="5731510" cy="2950845"/>
            <wp:effectExtent l="0" t="0" r="2540" b="1905"/>
            <wp:docPr id="27323950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239507" name="图片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50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4101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EzZTI5YTcxY2EzZTgwMjYyNzI0Y2M4MjNmNjFhYmMifQ=="/>
  </w:docVars>
  <w:rsids>
    <w:rsidRoot w:val="00743CF4"/>
    <w:rsid w:val="000218AC"/>
    <w:rsid w:val="00090D38"/>
    <w:rsid w:val="000D3703"/>
    <w:rsid w:val="001179E8"/>
    <w:rsid w:val="001C643E"/>
    <w:rsid w:val="002513A1"/>
    <w:rsid w:val="002E7333"/>
    <w:rsid w:val="00336F51"/>
    <w:rsid w:val="0034699C"/>
    <w:rsid w:val="0039744E"/>
    <w:rsid w:val="003F0F87"/>
    <w:rsid w:val="00473391"/>
    <w:rsid w:val="00501950"/>
    <w:rsid w:val="005C3D46"/>
    <w:rsid w:val="00641525"/>
    <w:rsid w:val="00655474"/>
    <w:rsid w:val="006757B3"/>
    <w:rsid w:val="00720819"/>
    <w:rsid w:val="00743CF4"/>
    <w:rsid w:val="00754F01"/>
    <w:rsid w:val="007A2BFB"/>
    <w:rsid w:val="00876EE5"/>
    <w:rsid w:val="008C419C"/>
    <w:rsid w:val="00986F84"/>
    <w:rsid w:val="00A134EA"/>
    <w:rsid w:val="00AD0D62"/>
    <w:rsid w:val="00B4101D"/>
    <w:rsid w:val="00B83371"/>
    <w:rsid w:val="00BC02FE"/>
    <w:rsid w:val="00C20131"/>
    <w:rsid w:val="00C84821"/>
    <w:rsid w:val="00D22BBD"/>
    <w:rsid w:val="00D32664"/>
    <w:rsid w:val="00D3669B"/>
    <w:rsid w:val="00D8470E"/>
    <w:rsid w:val="00DC54DC"/>
    <w:rsid w:val="00E500E1"/>
    <w:rsid w:val="00EB7C61"/>
    <w:rsid w:val="00F1016E"/>
    <w:rsid w:val="00F33AC8"/>
    <w:rsid w:val="7D272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682DD9"/>
  <w14:defaultImageDpi w14:val="330"/>
  <w15:docId w15:val="{14593854-96A4-47EB-B58B-785E15442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195</Words>
  <Characters>1070</Characters>
  <Application>Microsoft Office Word</Application>
  <DocSecurity>0</DocSecurity>
  <Lines>82</Lines>
  <Paragraphs>37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hong cheng</dc:creator>
  <cp:lastModifiedBy>Cai Yun</cp:lastModifiedBy>
  <cp:revision>35</cp:revision>
  <dcterms:created xsi:type="dcterms:W3CDTF">2024-02-23T12:46:00Z</dcterms:created>
  <dcterms:modified xsi:type="dcterms:W3CDTF">2026-03-03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34E0D6BDC6244C0966E1F3B32F8A966_12</vt:lpwstr>
  </property>
</Properties>
</file>